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B91BF" w14:textId="5468C69D" w:rsidR="00684181" w:rsidRPr="005A2EE1" w:rsidRDefault="00D81E4E" w:rsidP="00684181">
      <w:pPr>
        <w:widowControl/>
        <w:wordWrap/>
        <w:autoSpaceDE/>
        <w:autoSpaceDN/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Cs w:val="20"/>
        </w:rPr>
      </w:pPr>
      <w:bookmarkStart w:id="0" w:name="_Hlk77248659"/>
      <w:r>
        <w:rPr>
          <w:rFonts w:ascii="Times New Roman" w:hAnsi="Times New Roman" w:cs="Times New Roman"/>
          <w:color w:val="000000" w:themeColor="text1"/>
          <w:szCs w:val="20"/>
        </w:rPr>
        <w:t xml:space="preserve">Supplementary </w:t>
      </w:r>
      <w:r w:rsidR="00684181" w:rsidRPr="005A2EE1">
        <w:rPr>
          <w:rFonts w:ascii="Times New Roman" w:hAnsi="Times New Roman" w:cs="Times New Roman"/>
          <w:color w:val="000000" w:themeColor="text1"/>
          <w:szCs w:val="20"/>
        </w:rPr>
        <w:t xml:space="preserve">Table 1. Baseline characteristics </w:t>
      </w:r>
      <w:r w:rsidR="000F7972">
        <w:rPr>
          <w:rFonts w:ascii="Times New Roman" w:hAnsi="Times New Roman" w:cs="Times New Roman"/>
          <w:color w:val="000000" w:themeColor="text1"/>
          <w:szCs w:val="20"/>
        </w:rPr>
        <w:t>of participants included vs. excluded in the analysis</w:t>
      </w:r>
    </w:p>
    <w:tbl>
      <w:tblPr>
        <w:tblW w:w="8880" w:type="dxa"/>
        <w:tblInd w:w="5" w:type="dxa"/>
        <w:tblBorders>
          <w:top w:val="single" w:sz="4" w:space="0" w:color="auto"/>
          <w:bottom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3292"/>
        <w:gridCol w:w="2136"/>
        <w:gridCol w:w="2055"/>
        <w:gridCol w:w="1397"/>
      </w:tblGrid>
      <w:tr w:rsidR="00D81E4E" w:rsidRPr="005A2EE1" w14:paraId="7CC895F6" w14:textId="77777777" w:rsidTr="00D81E4E">
        <w:trPr>
          <w:trHeight w:val="261"/>
        </w:trPr>
        <w:tc>
          <w:tcPr>
            <w:tcW w:w="3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791391" w14:textId="77777777" w:rsidR="00D81E4E" w:rsidRPr="005A2EE1" w:rsidRDefault="00D81E4E" w:rsidP="003632CF">
            <w:pPr>
              <w:wordWrap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5A2EE1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ariable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8FBF3" w14:textId="64559FCE" w:rsidR="00D81E4E" w:rsidRPr="005A2EE1" w:rsidRDefault="000F7972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Included participants</w:t>
            </w:r>
          </w:p>
          <w:p w14:paraId="014684CE" w14:textId="109695B6" w:rsidR="00D81E4E" w:rsidRPr="005A2EE1" w:rsidRDefault="00D81E4E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A2E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n=</w:t>
            </w:r>
            <w:r w:rsidR="000F797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8</w:t>
            </w:r>
            <w:r w:rsidRPr="005A2E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1790E" w14:textId="69764E10" w:rsidR="00D81E4E" w:rsidRPr="005A2EE1" w:rsidRDefault="000F7972" w:rsidP="003632CF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Excluded participants</w:t>
            </w:r>
            <w:r w:rsidR="00D81E4E" w:rsidRPr="005A2E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(n=</w:t>
            </w:r>
            <w:r w:rsidR="00FD6D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2</w:t>
            </w:r>
            <w:r w:rsidR="00D81E4E" w:rsidRPr="005A2EE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DB39F" w14:textId="77777777" w:rsidR="00D81E4E" w:rsidRPr="005A2EE1" w:rsidRDefault="00D81E4E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A2EE1">
              <w:rPr>
                <w:rFonts w:ascii="Times New Roman" w:eastAsia="맑은 고딕" w:hAnsi="Times New Roman" w:cs="Times New Roman"/>
                <w:b/>
                <w:bCs/>
                <w:i/>
                <w:color w:val="000000" w:themeColor="text1"/>
                <w:szCs w:val="20"/>
              </w:rPr>
              <w:t>p</w:t>
            </w:r>
          </w:p>
        </w:tc>
      </w:tr>
      <w:tr w:rsidR="00D81E4E" w:rsidRPr="005A2EE1" w14:paraId="6794E1E0" w14:textId="77777777" w:rsidTr="00D81E4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CD3C9" w14:textId="12FF347F" w:rsidR="00D81E4E" w:rsidRPr="005A2EE1" w:rsidRDefault="00D81E4E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5A2EE1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Age</w:t>
            </w:r>
            <w:r w:rsidR="00FD6D8E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 xml:space="preserve"> (years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88D346E" w14:textId="77640A1E" w:rsidR="00D81E4E" w:rsidRPr="00280EC3" w:rsidRDefault="00280EC3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1.46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.6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C211649" w14:textId="4E8455A9" w:rsidR="00D81E4E" w:rsidRPr="005A2EE1" w:rsidRDefault="00280EC3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.88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.8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C60BC73" w14:textId="028DFAEE" w:rsidR="00D81E4E" w:rsidRPr="005A2EE1" w:rsidRDefault="00B068D7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0.13</w:t>
            </w:r>
          </w:p>
        </w:tc>
      </w:tr>
      <w:tr w:rsidR="00FD6D8E" w:rsidRPr="005A2EE1" w14:paraId="6E58ACA5" w14:textId="77777777" w:rsidTr="00D81E4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24069CC0" w14:textId="60AF14CE" w:rsidR="00FD6D8E" w:rsidRPr="005A2EE1" w:rsidRDefault="00FD6D8E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B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aseline BMI z-score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CB82DB2" w14:textId="14EB2DEB" w:rsidR="00FD6D8E" w:rsidRPr="005A2EE1" w:rsidRDefault="00280EC3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60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0.9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0BDC521" w14:textId="008D3199" w:rsidR="00FD6D8E" w:rsidRPr="005A2EE1" w:rsidRDefault="00280EC3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67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0.8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B40570E" w14:textId="5CF64407" w:rsidR="00FD6D8E" w:rsidRPr="005A2EE1" w:rsidRDefault="00B068D7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61</w:t>
            </w:r>
          </w:p>
        </w:tc>
      </w:tr>
      <w:tr w:rsidR="00FD6D8E" w:rsidRPr="005A2EE1" w14:paraId="4BA51E47" w14:textId="77777777" w:rsidTr="00D81E4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582FC159" w14:textId="77777777" w:rsidR="001C7431" w:rsidRDefault="00FD6D8E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onthly household income</w:t>
            </w:r>
            <w:r w:rsidR="001C7431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 xml:space="preserve"> </w:t>
            </w:r>
          </w:p>
          <w:p w14:paraId="2F5BB4B4" w14:textId="46BC9409" w:rsidR="00FD6D8E" w:rsidRPr="005A2EE1" w:rsidRDefault="001C7431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(1,000,000 KRW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C302DDC" w14:textId="3D48158A" w:rsidR="00FD6D8E" w:rsidRPr="005A2EE1" w:rsidRDefault="001C7431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544.32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67.0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F5C5446" w14:textId="0C1DD320" w:rsidR="00FD6D8E" w:rsidRPr="005A2EE1" w:rsidRDefault="001C7431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28.57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95.5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419C4F0" w14:textId="3B87F167" w:rsidR="00FD6D8E" w:rsidRPr="005A2EE1" w:rsidRDefault="00B068D7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59</w:t>
            </w:r>
          </w:p>
        </w:tc>
      </w:tr>
      <w:tr w:rsidR="00FD6D8E" w:rsidRPr="005A2EE1" w14:paraId="58931D4E" w14:textId="77777777" w:rsidTr="00D81E4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1532D3F5" w14:textId="550E27B7" w:rsidR="00FD6D8E" w:rsidRPr="005A2EE1" w:rsidRDefault="00FD6D8E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elf-esteem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9FA29FB" w14:textId="2F69D288" w:rsidR="00FD6D8E" w:rsidRPr="005A2EE1" w:rsidRDefault="00280EC3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7.38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7.6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D296310" w14:textId="773C2106" w:rsidR="00FD6D8E" w:rsidRPr="005A2EE1" w:rsidRDefault="00280EC3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4.94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6.9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7CA57B1" w14:textId="2A4A2FC1" w:rsidR="00FD6D8E" w:rsidRPr="005A2EE1" w:rsidRDefault="00B068D7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0.04</w:t>
            </w:r>
          </w:p>
        </w:tc>
      </w:tr>
      <w:tr w:rsidR="00FD6D8E" w:rsidRPr="005A2EE1" w14:paraId="42B16569" w14:textId="77777777" w:rsidTr="00D81E4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1A7C12BF" w14:textId="64CCA950" w:rsidR="00FD6D8E" w:rsidRPr="005A2EE1" w:rsidRDefault="00FD6D8E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nternalizing problem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4E7F511" w14:textId="7C289977" w:rsidR="00FD6D8E" w:rsidRPr="005A2EE1" w:rsidRDefault="00280EC3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4.89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1.2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1B1522F" w14:textId="16050C8E" w:rsidR="00FD6D8E" w:rsidRPr="005A2EE1" w:rsidRDefault="00280EC3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5.65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1.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AAABA14" w14:textId="03737C34" w:rsidR="00FD6D8E" w:rsidRPr="005A2EE1" w:rsidRDefault="00B068D7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67</w:t>
            </w:r>
          </w:p>
        </w:tc>
      </w:tr>
      <w:tr w:rsidR="00FD6D8E" w:rsidRPr="005A2EE1" w14:paraId="691E54DF" w14:textId="77777777" w:rsidTr="00D81E4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0F42141D" w14:textId="7B08CF47" w:rsidR="00FD6D8E" w:rsidRPr="005A2EE1" w:rsidRDefault="00FD6D8E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E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xternalizing problem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50A624A" w14:textId="51F66B35" w:rsidR="00FD6D8E" w:rsidRPr="005A2EE1" w:rsidRDefault="00280EC3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3.89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0.4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A69B535" w14:textId="7B7698AA" w:rsidR="00FD6D8E" w:rsidRPr="005A2EE1" w:rsidRDefault="00280EC3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4.73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0.8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45983B4" w14:textId="68CBE62E" w:rsidR="00FD6D8E" w:rsidRPr="005A2EE1" w:rsidRDefault="00B068D7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62</w:t>
            </w:r>
          </w:p>
        </w:tc>
      </w:tr>
      <w:tr w:rsidR="00FD6D8E" w:rsidRPr="005A2EE1" w14:paraId="4D87DAE6" w14:textId="77777777" w:rsidTr="00D81E4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19CC052A" w14:textId="4B750FD2" w:rsidR="00FD6D8E" w:rsidRPr="005A2EE1" w:rsidRDefault="00FD6D8E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tages of change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2EED5E1" w14:textId="12C9F73A" w:rsidR="00FD6D8E" w:rsidRPr="005A2EE1" w:rsidRDefault="00280EC3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43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0.7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F8FE65D" w14:textId="0DE082E9" w:rsidR="00FD6D8E" w:rsidRPr="005A2EE1" w:rsidRDefault="00280EC3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14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0.9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E855E85" w14:textId="581AC919" w:rsidR="00FD6D8E" w:rsidRPr="005A2EE1" w:rsidRDefault="00B068D7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04</w:t>
            </w:r>
          </w:p>
        </w:tc>
      </w:tr>
      <w:tr w:rsidR="00FD6D8E" w:rsidRPr="005A2EE1" w14:paraId="00F51808" w14:textId="77777777" w:rsidTr="00D81E4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4F9FA514" w14:textId="7601FDC4" w:rsidR="00FD6D8E" w:rsidRPr="005A2EE1" w:rsidRDefault="00FD6D8E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FD6D8E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Beverage intake (frequency/week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A8CE275" w14:textId="174CF4FC" w:rsidR="00FD6D8E" w:rsidRPr="005A2EE1" w:rsidRDefault="00A15B79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05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.2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9D87573" w14:textId="7E95DDE4" w:rsidR="00FD6D8E" w:rsidRPr="005A2EE1" w:rsidRDefault="00A15B79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33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.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01E998B" w14:textId="7D6A6570" w:rsidR="00FD6D8E" w:rsidRPr="005A2EE1" w:rsidRDefault="00B068D7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13</w:t>
            </w:r>
          </w:p>
        </w:tc>
      </w:tr>
      <w:tr w:rsidR="00FD6D8E" w:rsidRPr="005A2EE1" w14:paraId="6A307283" w14:textId="77777777" w:rsidTr="00D81E4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6984ACF8" w14:textId="221F5BB5" w:rsidR="00FD6D8E" w:rsidRPr="005A2EE1" w:rsidRDefault="00FD6D8E" w:rsidP="00FD6D8E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</w:pPr>
            <w:r w:rsidRPr="00FD6D8E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Vegetable intake (frequency/week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1EC9165" w14:textId="3870C0EF" w:rsidR="00FD6D8E" w:rsidRPr="005A2EE1" w:rsidRDefault="00A15B79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07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.8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B92875E" w14:textId="198EED09" w:rsidR="00FD6D8E" w:rsidRPr="005A2EE1" w:rsidRDefault="00A15B79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53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.8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F5FD30E" w14:textId="7A91CD17" w:rsidR="00FD6D8E" w:rsidRPr="005A2EE1" w:rsidRDefault="00B068D7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07</w:t>
            </w:r>
          </w:p>
        </w:tc>
      </w:tr>
      <w:tr w:rsidR="00FD6D8E" w:rsidRPr="005A2EE1" w14:paraId="1A5B9926" w14:textId="77777777" w:rsidTr="00D81E4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6762C85E" w14:textId="3D9B6EBE" w:rsidR="00FD6D8E" w:rsidRPr="00FD6D8E" w:rsidRDefault="00FD6D8E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</w:pPr>
            <w:r w:rsidRPr="00FD6D8E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Sleep duration (min/day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3ADA2ED" w14:textId="4C212A9D" w:rsidR="00FD6D8E" w:rsidRPr="005A2EE1" w:rsidRDefault="00A15B79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38.72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68.0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75043B3" w14:textId="6E2DF3C7" w:rsidR="00FD6D8E" w:rsidRPr="005A2EE1" w:rsidRDefault="00A15B79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7.28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76.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D420F8E" w14:textId="75E60BF0" w:rsidR="00FD6D8E" w:rsidRPr="005A2EE1" w:rsidRDefault="00B068D7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06</w:t>
            </w:r>
          </w:p>
        </w:tc>
      </w:tr>
      <w:tr w:rsidR="00FD6D8E" w:rsidRPr="005A2EE1" w14:paraId="44C65719" w14:textId="77777777" w:rsidTr="00D81E4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72A68FC1" w14:textId="4BEF9ACD" w:rsidR="00FD6D8E" w:rsidRPr="005A2EE1" w:rsidRDefault="00FD6D8E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</w:pPr>
            <w:r w:rsidRPr="00FD6D8E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Screen time (hours/day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AE5E66E" w14:textId="70A96360" w:rsidR="00FD6D8E" w:rsidRPr="005A2EE1" w:rsidRDefault="00A15B79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92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.1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0C60BF6" w14:textId="3B95CF6F" w:rsidR="00FD6D8E" w:rsidRPr="005A2EE1" w:rsidRDefault="00A15B79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10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.0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8C5BBE7" w14:textId="262959A4" w:rsidR="00FD6D8E" w:rsidRPr="005A2EE1" w:rsidRDefault="00B068D7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33</w:t>
            </w:r>
          </w:p>
        </w:tc>
      </w:tr>
      <w:tr w:rsidR="00FD6D8E" w:rsidRPr="005A2EE1" w14:paraId="7765C20A" w14:textId="77777777" w:rsidTr="00D81E4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3ADEEF29" w14:textId="0558ECC5" w:rsidR="00FD6D8E" w:rsidRPr="005A2EE1" w:rsidRDefault="00FD6D8E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</w:pPr>
            <w:r w:rsidRPr="00FD6D8E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Exercise frequency (week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589D0EA" w14:textId="5899D5B4" w:rsidR="00FD6D8E" w:rsidRPr="005A2EE1" w:rsidRDefault="00A15B79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24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.1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3204C64" w14:textId="5AD95A76" w:rsidR="00FD6D8E" w:rsidRPr="005A2EE1" w:rsidRDefault="00A15B79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75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.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91F78AF" w14:textId="6FA646F5" w:rsidR="00FD6D8E" w:rsidRPr="005A2EE1" w:rsidRDefault="00B068D7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009</w:t>
            </w:r>
          </w:p>
        </w:tc>
      </w:tr>
      <w:tr w:rsidR="00FD6D8E" w:rsidRPr="005A2EE1" w14:paraId="2CE32F02" w14:textId="77777777" w:rsidTr="00D81E4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650C6BE1" w14:textId="75229212" w:rsidR="00FD6D8E" w:rsidRPr="005A2EE1" w:rsidRDefault="00FD6D8E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</w:pPr>
            <w:r w:rsidRPr="00FD6D8E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Maternal BMI (kg/m2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893943F" w14:textId="3DB0CE2B" w:rsidR="00FD6D8E" w:rsidRPr="005A2EE1" w:rsidRDefault="006C0DEC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5.00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4.3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0AAF1E1" w14:textId="49FEDA52" w:rsidR="00FD6D8E" w:rsidRPr="005A2EE1" w:rsidRDefault="006C0DEC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4.00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3.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90E1908" w14:textId="720FA2B8" w:rsidR="00FD6D8E" w:rsidRPr="005A2EE1" w:rsidRDefault="00B068D7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12</w:t>
            </w:r>
          </w:p>
        </w:tc>
      </w:tr>
      <w:tr w:rsidR="00FD6D8E" w:rsidRPr="005A2EE1" w14:paraId="51E2DA11" w14:textId="77777777" w:rsidTr="00D81E4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35F39924" w14:textId="3E83540E" w:rsidR="00FD6D8E" w:rsidRPr="005A2EE1" w:rsidRDefault="00FD6D8E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P</w:t>
            </w:r>
            <w:r w:rsidRPr="00FD6D8E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aternal BMI (kg/m2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D46C920" w14:textId="060FE42C" w:rsidR="00FD6D8E" w:rsidRPr="005A2EE1" w:rsidRDefault="006C0DEC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7.35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3.2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F9EC2AA" w14:textId="67D40D95" w:rsidR="00FD6D8E" w:rsidRPr="005A2EE1" w:rsidRDefault="006C0DEC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6.85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3.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89EDF22" w14:textId="23D1EABF" w:rsidR="00FD6D8E" w:rsidRPr="005A2EE1" w:rsidRDefault="00B068D7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36</w:t>
            </w:r>
          </w:p>
        </w:tc>
      </w:tr>
      <w:tr w:rsidR="00D81E4E" w:rsidRPr="005A2EE1" w14:paraId="70AFA630" w14:textId="77777777" w:rsidTr="00D81E4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0092A115" w14:textId="3CC07E4D" w:rsidR="00D81E4E" w:rsidRPr="005A2EE1" w:rsidRDefault="00FD6D8E" w:rsidP="00FD6D8E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</w:pPr>
            <w:r w:rsidRPr="00FD6D8E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Maternal psychosocial stress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B0C323F" w14:textId="0988257A" w:rsidR="00D81E4E" w:rsidRPr="005A2EE1" w:rsidRDefault="006C0DEC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7.23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7.6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DF055D1" w14:textId="1DACEA88" w:rsidR="00D81E4E" w:rsidRPr="005A2EE1" w:rsidRDefault="006C0DEC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0.35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8.6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8191A97" w14:textId="7B4B3641" w:rsidR="00D81E4E" w:rsidRPr="005A2EE1" w:rsidRDefault="00B068D7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0.02</w:t>
            </w:r>
          </w:p>
        </w:tc>
      </w:tr>
      <w:tr w:rsidR="00D81E4E" w:rsidRPr="005A2EE1" w14:paraId="51F8AB6B" w14:textId="77777777" w:rsidTr="00D81E4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72BCC260" w14:textId="449E7B27" w:rsidR="00D81E4E" w:rsidRPr="005A2EE1" w:rsidRDefault="00FD6D8E" w:rsidP="00FD6D8E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</w:pPr>
            <w:r w:rsidRPr="00FD6D8E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Paternal psychosocial stress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FB3AD06" w14:textId="39E873AE" w:rsidR="00D81E4E" w:rsidRPr="005A2EE1" w:rsidRDefault="006C0DEC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6.73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7.6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B0182C5" w14:textId="2A073601" w:rsidR="00D81E4E" w:rsidRPr="005A2EE1" w:rsidRDefault="006C0DEC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8.00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7.3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4026CE6" w14:textId="7B6FEFBC" w:rsidR="00D81E4E" w:rsidRPr="005A2EE1" w:rsidRDefault="00B068D7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32</w:t>
            </w:r>
          </w:p>
        </w:tc>
      </w:tr>
      <w:tr w:rsidR="00D81E4E" w:rsidRPr="005A2EE1" w14:paraId="315DAF54" w14:textId="77777777" w:rsidTr="00D81E4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4BD51BDC" w14:textId="6D82F238" w:rsidR="00D81E4E" w:rsidRPr="005A2EE1" w:rsidRDefault="00FD6D8E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</w:pPr>
            <w:r w:rsidRPr="00FD6D8E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Maternal positive parenting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D1E9E9D" w14:textId="761386C5" w:rsidR="00D81E4E" w:rsidRPr="005A2EE1" w:rsidRDefault="006C0DEC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7.74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3.8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AB7CAEC" w14:textId="7E3BD7BF" w:rsidR="00D81E4E" w:rsidRPr="005A2EE1" w:rsidRDefault="006C0DEC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6.66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4.7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7F08A10" w14:textId="51954DCF" w:rsidR="00D81E4E" w:rsidRPr="005A2EE1" w:rsidRDefault="00B068D7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14</w:t>
            </w:r>
          </w:p>
        </w:tc>
      </w:tr>
      <w:tr w:rsidR="00D81E4E" w:rsidRPr="005A2EE1" w14:paraId="38EA736F" w14:textId="77777777" w:rsidTr="00D81E4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721BFC75" w14:textId="0C6114DC" w:rsidR="00D81E4E" w:rsidRPr="005A2EE1" w:rsidRDefault="00FD6D8E" w:rsidP="00FD6D8E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P</w:t>
            </w:r>
            <w:r w:rsidRPr="00FD6D8E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aternal positive parenting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2E45088" w14:textId="070664B5" w:rsidR="00D81E4E" w:rsidRPr="005A2EE1" w:rsidRDefault="006C0DEC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5.49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4.3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BF25177" w14:textId="60F29B87" w:rsidR="00D81E4E" w:rsidRPr="005A2EE1" w:rsidRDefault="006C0DEC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6.03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4.5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A2C16D3" w14:textId="4572E372" w:rsidR="00D81E4E" w:rsidRPr="005A2EE1" w:rsidRDefault="00B068D7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47</w:t>
            </w:r>
          </w:p>
        </w:tc>
      </w:tr>
      <w:tr w:rsidR="00D81E4E" w:rsidRPr="005A2EE1" w14:paraId="14A8B080" w14:textId="77777777" w:rsidTr="00D81E4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155B481D" w14:textId="0BD049E7" w:rsidR="00D81E4E" w:rsidRPr="005A2EE1" w:rsidRDefault="00FD6D8E" w:rsidP="00FD6D8E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</w:pPr>
            <w:r w:rsidRPr="00FD6D8E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Maternal negative parenting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78F97A2" w14:textId="547A82DB" w:rsidR="00D81E4E" w:rsidRPr="005A2EE1" w:rsidRDefault="006C0DEC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27.01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7.5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AB908CE" w14:textId="2FEFD463" w:rsidR="00D81E4E" w:rsidRPr="005A2EE1" w:rsidRDefault="006C0DEC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9.66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7.4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7939057" w14:textId="319EB928" w:rsidR="00D81E4E" w:rsidRPr="005A2EE1" w:rsidRDefault="00B068D7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03</w:t>
            </w:r>
          </w:p>
        </w:tc>
      </w:tr>
      <w:tr w:rsidR="00D81E4E" w:rsidRPr="005A2EE1" w14:paraId="0E5BFF4A" w14:textId="77777777" w:rsidTr="00D81E4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2687D32D" w14:textId="5A03E51C" w:rsidR="00D81E4E" w:rsidRPr="005A2EE1" w:rsidRDefault="00FD6D8E" w:rsidP="00FD6D8E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P</w:t>
            </w:r>
            <w:r w:rsidRPr="00FD6D8E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aternal negative parenting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C6A9A6A" w14:textId="00C6EF68" w:rsidR="00D81E4E" w:rsidRPr="005A2EE1" w:rsidRDefault="006C0DEC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5.98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6.0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0B2A8BA" w14:textId="5E7116EB" w:rsidR="00D81E4E" w:rsidRPr="005A2EE1" w:rsidRDefault="006C0DEC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6.64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5.6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0FFC7B4" w14:textId="7868905A" w:rsidR="00D81E4E" w:rsidRPr="005A2EE1" w:rsidRDefault="00B068D7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51</w:t>
            </w:r>
          </w:p>
        </w:tc>
      </w:tr>
      <w:tr w:rsidR="00D81E4E" w:rsidRPr="005A2EE1" w14:paraId="39D2A588" w14:textId="77777777" w:rsidTr="00D81E4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D7D3D" w14:textId="5F699172" w:rsidR="00D81E4E" w:rsidRPr="005A2EE1" w:rsidRDefault="00FD6D8E" w:rsidP="00FD6D8E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</w:pPr>
            <w:r w:rsidRPr="00FD6D8E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Mission 1 (baseline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8E00715" w14:textId="4272533B" w:rsidR="00D81E4E" w:rsidRPr="005A2EE1" w:rsidRDefault="006C0DEC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12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.5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57C6933" w14:textId="38BDA86E" w:rsidR="00D81E4E" w:rsidRPr="005A2EE1" w:rsidRDefault="006C0DEC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2.75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.4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0DCA8AF" w14:textId="228BCA5D" w:rsidR="00D81E4E" w:rsidRPr="005A2EE1" w:rsidRDefault="00B068D7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12</w:t>
            </w:r>
          </w:p>
        </w:tc>
      </w:tr>
      <w:tr w:rsidR="00D81E4E" w:rsidRPr="005A2EE1" w14:paraId="3C9CA901" w14:textId="77777777" w:rsidTr="00D81E4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51996" w14:textId="089906A2" w:rsidR="00D81E4E" w:rsidRPr="005A2EE1" w:rsidRDefault="00FD6D8E" w:rsidP="00FD6D8E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</w:pPr>
            <w:r w:rsidRPr="00FD6D8E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 xml:space="preserve">Mission 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2</w:t>
            </w:r>
            <w:r w:rsidRPr="00FD6D8E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 xml:space="preserve"> (baseline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932CE91" w14:textId="71A5BA88" w:rsidR="00D81E4E" w:rsidRPr="005A2EE1" w:rsidRDefault="006C0DEC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35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.2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D2B4E57" w14:textId="02DE1F2C" w:rsidR="00D81E4E" w:rsidRPr="005A2EE1" w:rsidRDefault="006C0DEC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10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.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1694C41" w14:textId="43BF7FF5" w:rsidR="00D81E4E" w:rsidRPr="005A2EE1" w:rsidRDefault="00B068D7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20</w:t>
            </w:r>
          </w:p>
        </w:tc>
      </w:tr>
      <w:tr w:rsidR="00D81E4E" w:rsidRPr="005A2EE1" w14:paraId="6C0C4223" w14:textId="77777777" w:rsidTr="00D81E4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6D11" w14:textId="26FBBE6A" w:rsidR="00D81E4E" w:rsidRPr="005A2EE1" w:rsidRDefault="00FD6D8E" w:rsidP="00FD6D8E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</w:pPr>
            <w:r w:rsidRPr="00FD6D8E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 xml:space="preserve">Mission 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3</w:t>
            </w:r>
            <w:r w:rsidRPr="00FD6D8E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 xml:space="preserve"> (baseline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FF4D538" w14:textId="539B92DE" w:rsidR="00D81E4E" w:rsidRPr="005A2EE1" w:rsidRDefault="006C0DEC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20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.3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EA4BAE9" w14:textId="21737F02" w:rsidR="00D81E4E" w:rsidRPr="005A2EE1" w:rsidRDefault="006C0DEC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99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.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0A32FF9" w14:textId="66837FA5" w:rsidR="00D81E4E" w:rsidRPr="005A2EE1" w:rsidRDefault="00B068D7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21</w:t>
            </w:r>
          </w:p>
        </w:tc>
      </w:tr>
      <w:tr w:rsidR="00D81E4E" w:rsidRPr="005A2EE1" w14:paraId="1F3C31FB" w14:textId="77777777" w:rsidTr="00FD6D8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2D5229C8" w14:textId="70412EEF" w:rsidR="00D81E4E" w:rsidRPr="005A2EE1" w:rsidRDefault="00FD6D8E" w:rsidP="00FD6D8E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</w:pPr>
            <w:r w:rsidRPr="00FD6D8E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 xml:space="preserve">Mission 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4</w:t>
            </w:r>
            <w:r w:rsidRPr="00FD6D8E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 xml:space="preserve"> (baseline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A310E58" w14:textId="3C831127" w:rsidR="00D81E4E" w:rsidRPr="005A2EE1" w:rsidRDefault="006C0DEC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98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.1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700111F" w14:textId="134F6E34" w:rsidR="00D81E4E" w:rsidRPr="005A2EE1" w:rsidRDefault="006C0DEC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49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.4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89DB339" w14:textId="13ABF6F3" w:rsidR="00D81E4E" w:rsidRPr="005A2EE1" w:rsidRDefault="00B068D7" w:rsidP="003632CF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.02</w:t>
            </w:r>
          </w:p>
        </w:tc>
      </w:tr>
      <w:tr w:rsidR="00FD6D8E" w:rsidRPr="005A2EE1" w14:paraId="26249972" w14:textId="77777777" w:rsidTr="00D81E4E">
        <w:trPr>
          <w:trHeight w:val="261"/>
        </w:trPr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B8F0E" w14:textId="4AC2B9A0" w:rsidR="00FD6D8E" w:rsidRPr="005A2EE1" w:rsidRDefault="00FD6D8E" w:rsidP="00FD6D8E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FD6D8E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 xml:space="preserve">Mission 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5</w:t>
            </w:r>
            <w:r w:rsidRPr="00FD6D8E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 xml:space="preserve"> (baseline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48E2C" w14:textId="0E18464B" w:rsidR="00FD6D8E" w:rsidRPr="005A2EE1" w:rsidRDefault="006C0DEC" w:rsidP="00FD6D8E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77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.38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20E21" w14:textId="4FDF69EB" w:rsidR="00FD6D8E" w:rsidRPr="005A2EE1" w:rsidRDefault="006C0DEC" w:rsidP="00FD6D8E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04</w:t>
            </w:r>
            <w:r w:rsidRPr="00280EC3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.3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50280" w14:textId="2C982236" w:rsidR="00FD6D8E" w:rsidRPr="005A2EE1" w:rsidRDefault="00B068D7" w:rsidP="00FD6D8E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001</w:t>
            </w:r>
          </w:p>
        </w:tc>
      </w:tr>
    </w:tbl>
    <w:p w14:paraId="4D1DF32E" w14:textId="77777777" w:rsidR="0016308F" w:rsidRPr="0016308F" w:rsidRDefault="0016308F" w:rsidP="0016308F">
      <w:pPr>
        <w:widowControl/>
        <w:wordWrap/>
        <w:autoSpaceDE/>
        <w:autoSpaceDN/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Cs w:val="20"/>
        </w:rPr>
      </w:pPr>
      <w:r w:rsidRPr="0016308F">
        <w:rPr>
          <w:rFonts w:ascii="Times New Roman" w:hAnsi="Times New Roman" w:cs="Times New Roman"/>
          <w:color w:val="000000" w:themeColor="text1"/>
          <w:szCs w:val="20"/>
        </w:rPr>
        <w:t>Abbreviations: BMI = body mass index; KRW = Korean Republic Won.</w:t>
      </w:r>
    </w:p>
    <w:p w14:paraId="11071A3C" w14:textId="77777777" w:rsidR="0016308F" w:rsidRPr="0016308F" w:rsidRDefault="0016308F" w:rsidP="0016308F">
      <w:pPr>
        <w:widowControl/>
        <w:wordWrap/>
        <w:autoSpaceDE/>
        <w:autoSpaceDN/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Cs w:val="20"/>
        </w:rPr>
      </w:pPr>
      <w:r w:rsidRPr="0016308F">
        <w:rPr>
          <w:rFonts w:ascii="Times New Roman" w:hAnsi="Times New Roman" w:cs="Times New Roman"/>
          <w:color w:val="000000" w:themeColor="text1"/>
          <w:szCs w:val="20"/>
        </w:rPr>
        <w:t xml:space="preserve">Parental psychosocial stress was measured using the Psychological Well-Being Index-Short Form (PWI-SF). Parental positive and negative parenting styles were measured with the Korean-Parents as Social Context Questionnaire (K-PSCQ). </w:t>
      </w:r>
    </w:p>
    <w:p w14:paraId="58862033" w14:textId="77777777" w:rsidR="0016308F" w:rsidRPr="0016308F" w:rsidRDefault="0016308F" w:rsidP="0016308F">
      <w:pPr>
        <w:widowControl/>
        <w:wordWrap/>
        <w:autoSpaceDE/>
        <w:autoSpaceDN/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Cs w:val="20"/>
        </w:rPr>
      </w:pPr>
      <w:r w:rsidRPr="0016308F">
        <w:rPr>
          <w:rFonts w:ascii="Times New Roman" w:hAnsi="Times New Roman" w:cs="Times New Roman"/>
          <w:color w:val="000000" w:themeColor="text1"/>
          <w:szCs w:val="20"/>
        </w:rPr>
        <w:t>Mission 1 = screen time less than two hours; Mission 2 = eating more than five servings of fruits and vegetables; Mission 3 = exercising for more than one hour; Mission 4 = drinking water or plain milk; Mission 5 = sleeping for more than eight hours.</w:t>
      </w:r>
    </w:p>
    <w:p w14:paraId="41978BC3" w14:textId="3379F34C" w:rsidR="00882522" w:rsidRPr="00684181" w:rsidRDefault="0016308F" w:rsidP="0016308F">
      <w:pPr>
        <w:widowControl/>
        <w:wordWrap/>
        <w:autoSpaceDE/>
        <w:autoSpaceDN/>
        <w:spacing w:after="0" w:line="240" w:lineRule="auto"/>
        <w:contextualSpacing/>
      </w:pPr>
      <w:r w:rsidRPr="0016308F">
        <w:rPr>
          <w:rFonts w:ascii="Times New Roman" w:hAnsi="Times New Roman" w:cs="Times New Roman"/>
          <w:color w:val="000000" w:themeColor="text1"/>
          <w:szCs w:val="20"/>
        </w:rPr>
        <w:t>Data are presented as mean ± SD with the p-value of the t-test for continuous variables</w:t>
      </w:r>
      <w:bookmarkEnd w:id="0"/>
      <w:r>
        <w:rPr>
          <w:rFonts w:ascii="Times New Roman" w:hAnsi="Times New Roman" w:cs="Times New Roman"/>
          <w:color w:val="000000" w:themeColor="text1"/>
          <w:szCs w:val="20"/>
        </w:rPr>
        <w:t>.</w:t>
      </w:r>
    </w:p>
    <w:sectPr w:rsidR="00882522" w:rsidRPr="006841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7BD2C" w14:textId="77777777" w:rsidR="00CD6E7C" w:rsidRDefault="00CD6E7C" w:rsidP="00D81E4E">
      <w:pPr>
        <w:spacing w:after="0" w:line="240" w:lineRule="auto"/>
      </w:pPr>
      <w:r>
        <w:separator/>
      </w:r>
    </w:p>
  </w:endnote>
  <w:endnote w:type="continuationSeparator" w:id="0">
    <w:p w14:paraId="60E07891" w14:textId="77777777" w:rsidR="00CD6E7C" w:rsidRDefault="00CD6E7C" w:rsidP="00D81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E03B8" w14:textId="77777777" w:rsidR="00CD6E7C" w:rsidRDefault="00CD6E7C" w:rsidP="00D81E4E">
      <w:pPr>
        <w:spacing w:after="0" w:line="240" w:lineRule="auto"/>
      </w:pPr>
      <w:r>
        <w:separator/>
      </w:r>
    </w:p>
  </w:footnote>
  <w:footnote w:type="continuationSeparator" w:id="0">
    <w:p w14:paraId="58037F11" w14:textId="77777777" w:rsidR="00CD6E7C" w:rsidRDefault="00CD6E7C" w:rsidP="00D81E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181"/>
    <w:rsid w:val="000F7972"/>
    <w:rsid w:val="0016308F"/>
    <w:rsid w:val="001C7431"/>
    <w:rsid w:val="00280EC3"/>
    <w:rsid w:val="005A2EE1"/>
    <w:rsid w:val="00684181"/>
    <w:rsid w:val="006C0DEC"/>
    <w:rsid w:val="00882522"/>
    <w:rsid w:val="00A15B79"/>
    <w:rsid w:val="00B068D7"/>
    <w:rsid w:val="00CD6E7C"/>
    <w:rsid w:val="00D81E4E"/>
    <w:rsid w:val="00FD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D39D4"/>
  <w15:chartTrackingRefBased/>
  <w15:docId w15:val="{C5C1C497-9392-4988-97ED-D1FFFB224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6D8E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1E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81E4E"/>
  </w:style>
  <w:style w:type="paragraph" w:styleId="a4">
    <w:name w:val="footer"/>
    <w:basedOn w:val="a"/>
    <w:link w:val="Char0"/>
    <w:uiPriority w:val="99"/>
    <w:unhideWhenUsed/>
    <w:rsid w:val="00D81E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81E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선애</dc:creator>
  <cp:keywords/>
  <dc:description/>
  <cp:lastModifiedBy>우 사라</cp:lastModifiedBy>
  <cp:revision>11</cp:revision>
  <dcterms:created xsi:type="dcterms:W3CDTF">2022-01-24T04:37:00Z</dcterms:created>
  <dcterms:modified xsi:type="dcterms:W3CDTF">2023-03-04T09:55:00Z</dcterms:modified>
</cp:coreProperties>
</file>